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8BD65" w14:textId="5D34F752" w:rsidR="005F718C" w:rsidRPr="00D077BF" w:rsidRDefault="00554D29">
      <w:pPr>
        <w:rPr>
          <w:b/>
          <w:color w:val="000000" w:themeColor="text1"/>
          <w:lang w:eastAsia="ko-KR"/>
        </w:rPr>
      </w:pPr>
      <w:r w:rsidRPr="00D077BF">
        <w:rPr>
          <w:rFonts w:hint="eastAsia"/>
          <w:b/>
          <w:color w:val="000000" w:themeColor="text1"/>
          <w:lang w:eastAsia="ko-KR"/>
        </w:rPr>
        <w:t>S</w:t>
      </w:r>
      <w:r w:rsidRPr="00D077BF">
        <w:rPr>
          <w:b/>
          <w:color w:val="000000" w:themeColor="text1"/>
          <w:lang w:eastAsia="ko-KR"/>
        </w:rPr>
        <w:t>upplement</w:t>
      </w:r>
      <w:r w:rsidR="0032674C" w:rsidRPr="00D077BF">
        <w:rPr>
          <w:b/>
          <w:color w:val="000000" w:themeColor="text1"/>
          <w:lang w:eastAsia="ko-KR"/>
        </w:rPr>
        <w:t>ary</w:t>
      </w:r>
      <w:r w:rsidRPr="00D077BF">
        <w:rPr>
          <w:b/>
          <w:color w:val="000000" w:themeColor="text1"/>
          <w:lang w:eastAsia="ko-KR"/>
        </w:rPr>
        <w:t xml:space="preserve"> table 1. </w:t>
      </w:r>
      <w:r w:rsidRPr="00D077BF">
        <w:rPr>
          <w:rFonts w:eastAsia="맑은 고딕"/>
          <w:b/>
          <w:color w:val="000000" w:themeColor="text1"/>
          <w:szCs w:val="22"/>
          <w:lang w:eastAsia="ko-KR"/>
        </w:rPr>
        <w:t>Clinical outcome of patients with and without post-transplant malignancy.</w:t>
      </w:r>
    </w:p>
    <w:tbl>
      <w:tblPr>
        <w:tblpPr w:leftFromText="180" w:rightFromText="180" w:vertAnchor="text" w:horzAnchor="margin" w:tblpY="40"/>
        <w:tblW w:w="532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2"/>
        <w:gridCol w:w="2078"/>
        <w:gridCol w:w="54"/>
        <w:gridCol w:w="2120"/>
        <w:gridCol w:w="2295"/>
        <w:gridCol w:w="1724"/>
        <w:gridCol w:w="479"/>
        <w:gridCol w:w="1275"/>
        <w:gridCol w:w="428"/>
      </w:tblGrid>
      <w:tr w:rsidR="00D077BF" w:rsidRPr="00D077BF" w14:paraId="1F0E73DD" w14:textId="77777777" w:rsidTr="00415E34">
        <w:trPr>
          <w:trHeight w:val="197"/>
        </w:trPr>
        <w:tc>
          <w:tcPr>
            <w:tcW w:w="14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3E25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</w:rPr>
            </w:pP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</w:rPr>
              <w:t>Variables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469A73" w14:textId="2A928B31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</w:pPr>
            <w:r w:rsidRPr="00D077BF">
              <w:rPr>
                <w:rFonts w:eastAsia="맑은 고딕" w:hint="eastAsia"/>
                <w:b/>
                <w:color w:val="000000" w:themeColor="text1"/>
                <w:sz w:val="22"/>
                <w:szCs w:val="20"/>
                <w:lang w:eastAsia="ko-KR"/>
              </w:rPr>
              <w:t>Non</w:t>
            </w:r>
            <w:r w:rsidR="0093490C" w:rsidRPr="00D077BF"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  <w:t>-</w:t>
            </w:r>
            <w:r w:rsidRPr="00D077BF">
              <w:rPr>
                <w:rFonts w:eastAsia="맑은 고딕" w:hint="eastAsia"/>
                <w:b/>
                <w:color w:val="000000" w:themeColor="text1"/>
                <w:sz w:val="22"/>
                <w:szCs w:val="20"/>
                <w:lang w:eastAsia="ko-KR"/>
              </w:rPr>
              <w:t>melanoma skin cancer</w:t>
            </w: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  <w:t xml:space="preserve"> (n=108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9FD989" w14:textId="3EA3EC79" w:rsidR="00554D29" w:rsidRPr="00D077BF" w:rsidRDefault="0093490C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</w:pPr>
            <w:r w:rsidRPr="00D077BF">
              <w:rPr>
                <w:rFonts w:eastAsia="맑은 고딕" w:hint="eastAsia"/>
                <w:b/>
                <w:color w:val="000000" w:themeColor="text1"/>
                <w:sz w:val="22"/>
                <w:szCs w:val="20"/>
                <w:lang w:eastAsia="ko-KR"/>
              </w:rPr>
              <w:t>Mel</w:t>
            </w:r>
            <w:r w:rsidR="00554D29" w:rsidRPr="00D077BF">
              <w:rPr>
                <w:rFonts w:eastAsia="맑은 고딕" w:hint="eastAsia"/>
                <w:b/>
                <w:color w:val="000000" w:themeColor="text1"/>
                <w:sz w:val="22"/>
                <w:szCs w:val="20"/>
                <w:lang w:eastAsia="ko-KR"/>
              </w:rPr>
              <w:t>anoma</w:t>
            </w:r>
          </w:p>
          <w:p w14:paraId="5769399B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</w:pP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  <w:t>(n=8)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D3CB2B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</w:rPr>
            </w:pP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</w:rPr>
              <w:t xml:space="preserve">Non-skin cancer </w:t>
            </w:r>
          </w:p>
          <w:p w14:paraId="2A2624FD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</w:rPr>
            </w:pP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</w:rPr>
              <w:t>(n = 90)</w:t>
            </w:r>
          </w:p>
        </w:tc>
        <w:tc>
          <w:tcPr>
            <w:tcW w:w="74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65B4D6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</w:rPr>
            </w:pP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</w:rPr>
              <w:t xml:space="preserve">No cancer </w:t>
            </w:r>
          </w:p>
          <w:p w14:paraId="1CD72EB1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</w:rPr>
            </w:pPr>
            <w:r w:rsidRPr="00D077BF">
              <w:rPr>
                <w:rFonts w:eastAsia="맑은 고딕"/>
                <w:b/>
                <w:color w:val="000000" w:themeColor="text1"/>
                <w:sz w:val="22"/>
                <w:szCs w:val="20"/>
              </w:rPr>
              <w:t>(n = 783)</w:t>
            </w:r>
          </w:p>
        </w:tc>
        <w:tc>
          <w:tcPr>
            <w:tcW w:w="5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F194" w14:textId="77777777" w:rsidR="00554D29" w:rsidRPr="00D077BF" w:rsidRDefault="00554D29" w:rsidP="0019108C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맑은 고딕"/>
                <w:b/>
                <w:color w:val="000000" w:themeColor="text1"/>
                <w:sz w:val="22"/>
                <w:szCs w:val="20"/>
              </w:rPr>
            </w:pPr>
            <w:r w:rsidRPr="00D077BF">
              <w:rPr>
                <w:rFonts w:eastAsia="맑은 고딕"/>
                <w:b/>
                <w:i/>
                <w:color w:val="000000" w:themeColor="text1"/>
                <w:sz w:val="22"/>
                <w:szCs w:val="20"/>
              </w:rPr>
              <w:t>P</w:t>
            </w:r>
          </w:p>
        </w:tc>
      </w:tr>
      <w:tr w:rsidR="00D077BF" w:rsidRPr="00D077BF" w14:paraId="10C6C68E" w14:textId="77777777" w:rsidTr="00415E34">
        <w:trPr>
          <w:trHeight w:val="41"/>
        </w:trPr>
        <w:tc>
          <w:tcPr>
            <w:tcW w:w="148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FA880" w14:textId="77777777" w:rsidR="00554D29" w:rsidRPr="00D077BF" w:rsidRDefault="00554D29" w:rsidP="0019108C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D077BF">
              <w:rPr>
                <w:b/>
                <w:color w:val="000000" w:themeColor="text1"/>
                <w:sz w:val="22"/>
              </w:rPr>
              <w:t>Mortality outcomes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40B5204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</w:p>
        </w:tc>
        <w:tc>
          <w:tcPr>
            <w:tcW w:w="713" w:type="pct"/>
            <w:tcBorders>
              <w:top w:val="single" w:sz="12" w:space="0" w:color="auto"/>
              <w:left w:val="nil"/>
              <w:right w:val="nil"/>
            </w:tcBorders>
          </w:tcPr>
          <w:p w14:paraId="715659FD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C7268A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</w:p>
        </w:tc>
        <w:tc>
          <w:tcPr>
            <w:tcW w:w="74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E37B4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</w:p>
        </w:tc>
        <w:tc>
          <w:tcPr>
            <w:tcW w:w="572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BB760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D077BF" w:rsidRPr="00D077BF" w14:paraId="08CBC2B1" w14:textId="77777777" w:rsidTr="00415E34">
        <w:trPr>
          <w:trHeight w:val="65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BDF8C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Deaths</w:t>
            </w:r>
          </w:p>
        </w:tc>
        <w:tc>
          <w:tcPr>
            <w:tcW w:w="717" w:type="pct"/>
            <w:gridSpan w:val="2"/>
            <w:tcBorders>
              <w:left w:val="nil"/>
              <w:right w:val="nil"/>
            </w:tcBorders>
          </w:tcPr>
          <w:p w14:paraId="7670D252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45 (41.7%)</w:t>
            </w:r>
          </w:p>
        </w:tc>
        <w:tc>
          <w:tcPr>
            <w:tcW w:w="713" w:type="pct"/>
            <w:tcBorders>
              <w:left w:val="nil"/>
              <w:right w:val="nil"/>
            </w:tcBorders>
          </w:tcPr>
          <w:p w14:paraId="61417F29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4 (50</w:t>
            </w:r>
            <w:r w:rsidRPr="00D077BF">
              <w:rPr>
                <w:bCs/>
                <w:color w:val="000000" w:themeColor="text1"/>
                <w:sz w:val="22"/>
                <w:lang w:eastAsia="ko-KR"/>
              </w:rPr>
              <w:t>.0</w:t>
            </w: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%)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28B82CF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59 (65.6%)</w:t>
            </w:r>
            <w:r w:rsidRPr="00D077BF">
              <w:rPr>
                <w:rFonts w:eastAsia="맑은 고딕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7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22792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305 (39.0%)</w:t>
            </w:r>
          </w:p>
        </w:tc>
        <w:tc>
          <w:tcPr>
            <w:tcW w:w="5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4E115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&lt; 0.001</w:t>
            </w:r>
          </w:p>
        </w:tc>
      </w:tr>
      <w:tr w:rsidR="00D077BF" w:rsidRPr="00D077BF" w14:paraId="02EC3CDD" w14:textId="77777777" w:rsidTr="00415E34">
        <w:trPr>
          <w:gridAfter w:val="1"/>
          <w:wAfter w:w="144" w:type="pct"/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AE89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Cause of deat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60BAAC6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highlight w:val="green"/>
              </w:rPr>
            </w:pPr>
          </w:p>
        </w:tc>
        <w:tc>
          <w:tcPr>
            <w:tcW w:w="20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484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highlight w:val="green"/>
              </w:rPr>
            </w:pP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156" w14:textId="337AAF3C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 xml:space="preserve">      </w:t>
            </w:r>
            <w:r w:rsidR="0019108C" w:rsidRPr="00D077BF">
              <w:rPr>
                <w:rFonts w:eastAsia="맑은 고딕"/>
                <w:color w:val="000000" w:themeColor="text1"/>
                <w:sz w:val="22"/>
              </w:rPr>
              <w:t xml:space="preserve">  </w:t>
            </w:r>
            <w:r w:rsidRPr="00D077BF">
              <w:rPr>
                <w:rFonts w:eastAsia="맑은 고딕"/>
                <w:color w:val="000000" w:themeColor="text1"/>
                <w:sz w:val="22"/>
              </w:rPr>
              <w:t>&lt; 0.001</w:t>
            </w:r>
          </w:p>
        </w:tc>
      </w:tr>
      <w:tr w:rsidR="00D077BF" w:rsidRPr="00D077BF" w14:paraId="421A4AD5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9BBD" w14:textId="77777777" w:rsidR="00554D29" w:rsidRPr="00D077BF" w:rsidRDefault="00554D29" w:rsidP="0019108C">
            <w:pPr>
              <w:numPr>
                <w:ilvl w:val="0"/>
                <w:numId w:val="1"/>
              </w:num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Cardiac  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4DEF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6 (13.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B12AB3B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0 (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D55F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3 (5.1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564E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32 (43.3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E267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 xml:space="preserve"> </w:t>
            </w:r>
          </w:p>
        </w:tc>
      </w:tr>
      <w:tr w:rsidR="00D077BF" w:rsidRPr="00D077BF" w14:paraId="2F9DD8E1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96D0" w14:textId="77777777" w:rsidR="00554D29" w:rsidRPr="00D077BF" w:rsidRDefault="00554D29" w:rsidP="0019108C">
            <w:pPr>
              <w:numPr>
                <w:ilvl w:val="0"/>
                <w:numId w:val="1"/>
              </w:num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Infection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99C9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8 (17.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E3CA349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0 (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1DAE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5 (25.4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8748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66 (21.6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C4B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D077BF" w:rsidRPr="00D077BF" w14:paraId="1F741B05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0A53" w14:textId="77777777" w:rsidR="00554D29" w:rsidRPr="00D077BF" w:rsidRDefault="00554D29" w:rsidP="0019108C">
            <w:pPr>
              <w:numPr>
                <w:ilvl w:val="0"/>
                <w:numId w:val="1"/>
              </w:num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Malignancy 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78FC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 xml:space="preserve">11 </w:t>
            </w:r>
            <w:r w:rsidRPr="00D077BF">
              <w:rPr>
                <w:bCs/>
                <w:color w:val="000000" w:themeColor="text1"/>
                <w:sz w:val="22"/>
                <w:lang w:eastAsia="ko-KR"/>
              </w:rPr>
              <w:t>(2</w:t>
            </w: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4.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F8E2D98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4 (10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F615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33 (55.9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89F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0 (0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0986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D077BF" w:rsidRPr="00D077BF" w14:paraId="2DCBB28D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5147" w14:textId="77777777" w:rsidR="00554D29" w:rsidRPr="00D077BF" w:rsidRDefault="00554D29" w:rsidP="0019108C">
            <w:pPr>
              <w:numPr>
                <w:ilvl w:val="0"/>
                <w:numId w:val="1"/>
              </w:num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Renal 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B2E5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3 (6.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299C7B2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0 (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BC9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 (1.7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179F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4 (4.6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E0A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D077BF" w:rsidRPr="00D077BF" w14:paraId="07DBEB7B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8823" w14:textId="77777777" w:rsidR="00554D29" w:rsidRPr="00D077BF" w:rsidRDefault="00554D29" w:rsidP="0019108C">
            <w:pPr>
              <w:numPr>
                <w:ilvl w:val="0"/>
                <w:numId w:val="1"/>
              </w:num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Cerebrovascular </w:t>
            </w:r>
            <w:bookmarkStart w:id="0" w:name="_GoBack"/>
            <w:bookmarkEnd w:id="0"/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4CA4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lang w:eastAsia="ko-KR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0</w:t>
            </w:r>
            <w:r w:rsidRPr="00D077BF">
              <w:rPr>
                <w:bCs/>
                <w:color w:val="000000" w:themeColor="text1"/>
                <w:sz w:val="22"/>
                <w:lang w:eastAsia="ko-KR"/>
              </w:rPr>
              <w:t xml:space="preserve"> </w:t>
            </w: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(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70506A5" w14:textId="77777777" w:rsidR="00554D29" w:rsidRPr="00D077BF" w:rsidRDefault="00554D29" w:rsidP="0019108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D077BF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0 (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C454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2 (3.4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A2EE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0 (3.3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6B31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415E34" w:rsidRPr="00D077BF" w14:paraId="01D46FCA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7566" w14:textId="77777777" w:rsidR="00415E34" w:rsidRPr="00D077BF" w:rsidRDefault="00415E34" w:rsidP="00415E34">
            <w:pPr>
              <w:numPr>
                <w:ilvl w:val="0"/>
                <w:numId w:val="1"/>
              </w:num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Others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A4A3B" w14:textId="5DE521B7" w:rsidR="00415E34" w:rsidRPr="00415E34" w:rsidRDefault="00415E34" w:rsidP="00415E34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415E34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17 (37.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48E9992" w14:textId="3A4B5753" w:rsidR="00415E34" w:rsidRPr="00415E34" w:rsidRDefault="00415E34" w:rsidP="00415E34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415E34">
              <w:rPr>
                <w:rFonts w:hint="eastAsia"/>
                <w:bCs/>
                <w:color w:val="000000" w:themeColor="text1"/>
                <w:sz w:val="22"/>
                <w:lang w:eastAsia="ko-KR"/>
              </w:rPr>
              <w:t>0 (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2B50" w14:textId="7761EFEE" w:rsidR="00415E34" w:rsidRPr="00415E34" w:rsidRDefault="00415E34" w:rsidP="00415E34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415E34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5 (8.5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7B86" w14:textId="033E6311" w:rsidR="00415E34" w:rsidRPr="00415E34" w:rsidRDefault="00415E34" w:rsidP="00415E34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415E34">
              <w:rPr>
                <w:rFonts w:eastAsia="맑은 고딕"/>
                <w:color w:val="000000" w:themeColor="text1"/>
                <w:sz w:val="22"/>
              </w:rPr>
              <w:t>83 (27.2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8709" w14:textId="77777777" w:rsidR="00415E34" w:rsidRPr="00D077BF" w:rsidRDefault="00415E34" w:rsidP="00415E34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D077BF" w:rsidRPr="00D077BF" w14:paraId="408D28FD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128F" w14:textId="77777777" w:rsidR="00554D29" w:rsidRPr="00D077BF" w:rsidRDefault="00554D29" w:rsidP="0019108C">
            <w:pPr>
              <w:spacing w:line="276" w:lineRule="auto"/>
              <w:rPr>
                <w:bCs/>
                <w:color w:val="000000" w:themeColor="text1"/>
                <w:sz w:val="22"/>
              </w:rPr>
            </w:pPr>
            <w:r w:rsidRPr="00D077BF">
              <w:rPr>
                <w:b/>
                <w:color w:val="000000" w:themeColor="text1"/>
                <w:sz w:val="22"/>
              </w:rPr>
              <w:t>Morbidity outcomes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BC0B2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B1C27A2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49D1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BA35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5094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</w:p>
        </w:tc>
      </w:tr>
      <w:tr w:rsidR="00D077BF" w:rsidRPr="00D077BF" w14:paraId="6202E97B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490E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CAV 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FE28F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43</w:t>
            </w:r>
            <w:r w:rsidRPr="00D077BF">
              <w:rPr>
                <w:rFonts w:eastAsia="맑은 고딕"/>
                <w:color w:val="000000" w:themeColor="text1"/>
                <w:sz w:val="22"/>
                <w:lang w:eastAsia="ko-KR"/>
              </w:rPr>
              <w:t xml:space="preserve"> (39.8%)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5F3860D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3 (37.5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958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26 (28.9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896D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83 (23.4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0093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002</w:t>
            </w:r>
          </w:p>
        </w:tc>
      </w:tr>
      <w:tr w:rsidR="00D077BF" w:rsidRPr="00D077BF" w14:paraId="4BABCA61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0AF9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NF-MACE 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8881D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33 (30</w:t>
            </w:r>
            <w:r w:rsidRPr="00D077BF">
              <w:rPr>
                <w:rFonts w:eastAsia="맑은 고딕"/>
                <w:color w:val="000000" w:themeColor="text1"/>
                <w:sz w:val="22"/>
                <w:lang w:eastAsia="ko-KR"/>
              </w:rPr>
              <w:t>.</w:t>
            </w: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D2AAEE8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4 (50.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C330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30 (33.3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D82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99 (25.4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80EE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128</w:t>
            </w:r>
          </w:p>
        </w:tc>
      </w:tr>
      <w:tr w:rsidR="00D077BF" w:rsidRPr="00D077BF" w14:paraId="7430DECB" w14:textId="77777777" w:rsidTr="00415E34">
        <w:trPr>
          <w:trHeight w:val="65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FD39E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 xml:space="preserve">ATR  </w:t>
            </w:r>
          </w:p>
        </w:tc>
        <w:tc>
          <w:tcPr>
            <w:tcW w:w="717" w:type="pct"/>
            <w:gridSpan w:val="2"/>
            <w:tcBorders>
              <w:left w:val="nil"/>
              <w:right w:val="nil"/>
            </w:tcBorders>
          </w:tcPr>
          <w:p w14:paraId="65EE4C5D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21 (19.4%)</w:t>
            </w:r>
          </w:p>
        </w:tc>
        <w:tc>
          <w:tcPr>
            <w:tcW w:w="713" w:type="pct"/>
            <w:tcBorders>
              <w:left w:val="nil"/>
              <w:right w:val="nil"/>
            </w:tcBorders>
          </w:tcPr>
          <w:p w14:paraId="01F47C68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2 (25.0</w:t>
            </w:r>
            <w:r w:rsidRPr="00D077BF">
              <w:rPr>
                <w:rFonts w:eastAsia="맑은 고딕"/>
                <w:color w:val="000000" w:themeColor="text1"/>
                <w:sz w:val="22"/>
                <w:lang w:eastAsia="ko-KR"/>
              </w:rPr>
              <w:t>%</w:t>
            </w: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)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1B55557C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3 (14.4%)</w:t>
            </w:r>
          </w:p>
        </w:tc>
        <w:tc>
          <w:tcPr>
            <w:tcW w:w="7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D3644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45 (18.5%)</w:t>
            </w:r>
          </w:p>
        </w:tc>
        <w:tc>
          <w:tcPr>
            <w:tcW w:w="5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78C5E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740</w:t>
            </w:r>
          </w:p>
        </w:tc>
      </w:tr>
      <w:tr w:rsidR="00D077BF" w:rsidRPr="00D077BF" w14:paraId="2F16EFCB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FA46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AC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83616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12 (11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8EFD72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1 (12.5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32B0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6 (6.7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47E8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74 (9.5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4B13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740</w:t>
            </w:r>
          </w:p>
        </w:tc>
      </w:tr>
      <w:tr w:rsidR="00D077BF" w:rsidRPr="00D077BF" w14:paraId="22167AF5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1B0F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AM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63F0B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6 (5.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7BD3D3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0 (0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7E57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8 (8.9%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8E2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56 (7.2%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9F2D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695</w:t>
            </w:r>
          </w:p>
        </w:tc>
      </w:tr>
      <w:tr w:rsidR="00D077BF" w:rsidRPr="00D077BF" w14:paraId="51F02EA6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DB59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0-year freedom from CAV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5C367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65.7%</w:t>
            </w:r>
            <w:r w:rsidRPr="00D077BF">
              <w:rPr>
                <w:rFonts w:eastAsia="맑은 고딕"/>
                <w:color w:val="000000" w:themeColor="text1"/>
                <w:sz w:val="22"/>
                <w:lang w:eastAsia="ko-KR"/>
              </w:rPr>
              <w:t>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158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62.5%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4824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74.4%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7467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78.5%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7FD7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020</w:t>
            </w:r>
          </w:p>
        </w:tc>
      </w:tr>
      <w:tr w:rsidR="00D077BF" w:rsidRPr="00D077BF" w14:paraId="5DBB29CE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8474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0-year freedom from NF-MACE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7034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74.1%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5363B46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50.0%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BCF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69.4%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A6C6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76.7%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DF9C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219</w:t>
            </w:r>
          </w:p>
        </w:tc>
      </w:tr>
      <w:tr w:rsidR="00D077BF" w:rsidRPr="00D077BF" w14:paraId="259A6CCC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9E46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0-year freedom from AT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661FB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80.6%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699B957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75.0%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32AC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86.1%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B1D2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80.9%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AE1C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509</w:t>
            </w:r>
          </w:p>
        </w:tc>
      </w:tr>
      <w:tr w:rsidR="00D077BF" w:rsidRPr="00D077BF" w14:paraId="791FB8CA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C9511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bCs/>
                <w:color w:val="000000" w:themeColor="text1"/>
                <w:sz w:val="22"/>
              </w:rPr>
              <w:t>10-year freedom from AC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right w:val="nil"/>
            </w:tcBorders>
          </w:tcPr>
          <w:p w14:paraId="59FF9538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88.9%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3D0C6840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87.5%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2008301A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94.4%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A088B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90.6%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6B80D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739</w:t>
            </w:r>
          </w:p>
        </w:tc>
      </w:tr>
      <w:tr w:rsidR="00D077BF" w:rsidRPr="00D077BF" w14:paraId="25D53768" w14:textId="77777777" w:rsidTr="00415E34">
        <w:trPr>
          <w:trHeight w:val="65"/>
        </w:trPr>
        <w:tc>
          <w:tcPr>
            <w:tcW w:w="1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011711" w14:textId="77777777" w:rsidR="00554D29" w:rsidRPr="00D077BF" w:rsidRDefault="00554D29" w:rsidP="0019108C">
            <w:pPr>
              <w:spacing w:line="276" w:lineRule="auto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10-year freedom from AMR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888929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94.4%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02BDE4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D077BF"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100%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3B9F0F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93.1%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1C403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92.4%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D97E76" w14:textId="77777777" w:rsidR="00554D29" w:rsidRPr="00D077BF" w:rsidRDefault="00554D29" w:rsidP="0019108C">
            <w:pPr>
              <w:spacing w:line="276" w:lineRule="auto"/>
              <w:jc w:val="center"/>
              <w:rPr>
                <w:rFonts w:eastAsia="맑은 고딕"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color w:val="000000" w:themeColor="text1"/>
                <w:sz w:val="22"/>
              </w:rPr>
              <w:t>0.802</w:t>
            </w:r>
          </w:p>
        </w:tc>
      </w:tr>
    </w:tbl>
    <w:p w14:paraId="7177AAA5" w14:textId="77777777" w:rsidR="00554D29" w:rsidRPr="00D077BF" w:rsidRDefault="00554D29" w:rsidP="00554D29">
      <w:pPr>
        <w:spacing w:after="160" w:line="259" w:lineRule="auto"/>
        <w:jc w:val="both"/>
        <w:rPr>
          <w:rFonts w:eastAsia="맑은 고딕"/>
          <w:color w:val="000000" w:themeColor="text1"/>
          <w:sz w:val="22"/>
          <w:szCs w:val="22"/>
        </w:rPr>
      </w:pPr>
      <w:r w:rsidRPr="00D077BF">
        <w:rPr>
          <w:rFonts w:eastAsia="맑은 고딕"/>
          <w:color w:val="000000" w:themeColor="text1"/>
          <w:sz w:val="22"/>
          <w:szCs w:val="22"/>
          <w:lang w:eastAsia="ko-KR"/>
        </w:rPr>
        <w:t xml:space="preserve">CAV = </w:t>
      </w:r>
      <w:r w:rsidRPr="00D077BF">
        <w:rPr>
          <w:rFonts w:eastAsia="맑은 고딕"/>
          <w:color w:val="000000" w:themeColor="text1"/>
          <w:sz w:val="22"/>
          <w:szCs w:val="22"/>
        </w:rPr>
        <w:t xml:space="preserve">cardiac allograft vasculopathy; NF-MACE = non-fatal major adverse cardiac events, defined as the development of myocardial infarction, new congestive heart failure, need for percutaneous coronary intervention/angioplasty, pacemaker or implantable cardioverter-defibrillator placement, and stroke; ATR = any treated rejection; ACR = acute cellular rejection; AMR = antibody-mediated rejection. </w:t>
      </w:r>
    </w:p>
    <w:p w14:paraId="31917711" w14:textId="4A03FDBC" w:rsidR="00677EBF" w:rsidRPr="00D077BF" w:rsidRDefault="00FB023C">
      <w:pPr>
        <w:rPr>
          <w:color w:val="000000" w:themeColor="text1"/>
          <w:sz w:val="22"/>
          <w:szCs w:val="22"/>
        </w:rPr>
      </w:pPr>
      <w:r w:rsidRPr="00D077BF">
        <w:rPr>
          <w:color w:val="000000" w:themeColor="text1"/>
          <w:sz w:val="22"/>
          <w:szCs w:val="22"/>
        </w:rPr>
        <w:t xml:space="preserve">*Significant with a P-value &lt; 0.05 for </w:t>
      </w:r>
      <w:r w:rsidRPr="00D077BF">
        <w:rPr>
          <w:rFonts w:hint="eastAsia"/>
          <w:color w:val="000000" w:themeColor="text1"/>
          <w:sz w:val="22"/>
          <w:szCs w:val="22"/>
          <w:lang w:eastAsia="ko-KR"/>
        </w:rPr>
        <w:t>non</w:t>
      </w:r>
      <w:r w:rsidR="0093490C" w:rsidRPr="00D077BF">
        <w:rPr>
          <w:color w:val="000000" w:themeColor="text1"/>
          <w:sz w:val="22"/>
          <w:szCs w:val="22"/>
          <w:lang w:eastAsia="ko-KR"/>
        </w:rPr>
        <w:t>-</w:t>
      </w:r>
      <w:r w:rsidRPr="00D077BF">
        <w:rPr>
          <w:rFonts w:hint="eastAsia"/>
          <w:color w:val="000000" w:themeColor="text1"/>
          <w:sz w:val="22"/>
          <w:szCs w:val="22"/>
          <w:lang w:eastAsia="ko-KR"/>
        </w:rPr>
        <w:t>m</w:t>
      </w:r>
      <w:r w:rsidRPr="00D077BF">
        <w:rPr>
          <w:color w:val="000000" w:themeColor="text1"/>
          <w:sz w:val="22"/>
          <w:szCs w:val="22"/>
          <w:lang w:eastAsia="ko-KR"/>
        </w:rPr>
        <w:t>e</w:t>
      </w:r>
      <w:r w:rsidRPr="00D077BF">
        <w:rPr>
          <w:rFonts w:hint="eastAsia"/>
          <w:color w:val="000000" w:themeColor="text1"/>
          <w:sz w:val="22"/>
          <w:szCs w:val="22"/>
          <w:lang w:eastAsia="ko-KR"/>
        </w:rPr>
        <w:t>lanoma</w:t>
      </w:r>
      <w:r w:rsidRPr="00D077BF">
        <w:rPr>
          <w:color w:val="000000" w:themeColor="text1"/>
          <w:sz w:val="22"/>
          <w:szCs w:val="22"/>
        </w:rPr>
        <w:t xml:space="preserve"> skin cancer vs. no cancer, </w:t>
      </w:r>
      <w:r w:rsidRPr="00D077BF">
        <w:rPr>
          <w:rFonts w:hint="eastAsia"/>
          <w:color w:val="000000" w:themeColor="text1"/>
          <w:sz w:val="22"/>
          <w:szCs w:val="22"/>
          <w:lang w:eastAsia="ko-KR"/>
        </w:rPr>
        <w:t>m</w:t>
      </w:r>
      <w:r w:rsidRPr="00D077BF">
        <w:rPr>
          <w:color w:val="000000" w:themeColor="text1"/>
          <w:sz w:val="22"/>
          <w:szCs w:val="22"/>
          <w:lang w:eastAsia="ko-KR"/>
        </w:rPr>
        <w:t>e</w:t>
      </w:r>
      <w:r w:rsidRPr="00D077BF">
        <w:rPr>
          <w:rFonts w:hint="eastAsia"/>
          <w:color w:val="000000" w:themeColor="text1"/>
          <w:sz w:val="22"/>
          <w:szCs w:val="22"/>
          <w:lang w:eastAsia="ko-KR"/>
        </w:rPr>
        <w:t>lanoma</w:t>
      </w:r>
      <w:r w:rsidRPr="00D077BF">
        <w:rPr>
          <w:color w:val="000000" w:themeColor="text1"/>
          <w:sz w:val="22"/>
          <w:szCs w:val="22"/>
        </w:rPr>
        <w:t xml:space="preserve"> vs. no cancer or non-skin cancer vs. no cancer</w:t>
      </w:r>
    </w:p>
    <w:p w14:paraId="4753AF82" w14:textId="1632D825" w:rsidR="00677EBF" w:rsidRPr="00D077BF" w:rsidRDefault="00677EBF" w:rsidP="00677EBF">
      <w:pPr>
        <w:spacing w:after="160" w:line="259" w:lineRule="auto"/>
        <w:jc w:val="both"/>
        <w:rPr>
          <w:b/>
          <w:color w:val="000000" w:themeColor="text1"/>
          <w:shd w:val="clear" w:color="auto" w:fill="FFFFFF"/>
        </w:rPr>
      </w:pPr>
      <w:r w:rsidRPr="00D077BF">
        <w:rPr>
          <w:color w:val="000000" w:themeColor="text1"/>
          <w:sz w:val="22"/>
          <w:szCs w:val="22"/>
        </w:rPr>
        <w:br w:type="page"/>
      </w:r>
      <w:r w:rsidRPr="00D077BF">
        <w:rPr>
          <w:rFonts w:hint="eastAsia"/>
          <w:b/>
          <w:color w:val="000000" w:themeColor="text1"/>
          <w:shd w:val="clear" w:color="auto" w:fill="FFFFFF"/>
        </w:rPr>
        <w:lastRenderedPageBreak/>
        <w:t xml:space="preserve">Supplementary </w:t>
      </w:r>
      <w:r w:rsidRPr="00D077BF">
        <w:rPr>
          <w:b/>
          <w:color w:val="000000" w:themeColor="text1"/>
          <w:shd w:val="clear" w:color="auto" w:fill="FFFFFF"/>
        </w:rPr>
        <w:t>Table 2. Immunosuppressive regimens at the time of discharge after HTx.</w:t>
      </w:r>
    </w:p>
    <w:tbl>
      <w:tblPr>
        <w:tblW w:w="94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7"/>
        <w:gridCol w:w="2160"/>
        <w:gridCol w:w="2160"/>
        <w:gridCol w:w="1018"/>
      </w:tblGrid>
      <w:tr w:rsidR="00D077BF" w:rsidRPr="00D077BF" w14:paraId="780A4EFF" w14:textId="77777777" w:rsidTr="00677EBF">
        <w:trPr>
          <w:trHeight w:val="574"/>
        </w:trPr>
        <w:tc>
          <w:tcPr>
            <w:tcW w:w="40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F7B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0390C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/>
                <w:bCs/>
                <w:color w:val="000000" w:themeColor="text1"/>
                <w:sz w:val="22"/>
              </w:rPr>
              <w:t>PTM (n = 206)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94278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/>
                <w:bCs/>
                <w:color w:val="000000" w:themeColor="text1"/>
                <w:sz w:val="22"/>
              </w:rPr>
              <w:t>No PTM (n = 783)</w:t>
            </w:r>
          </w:p>
        </w:tc>
        <w:tc>
          <w:tcPr>
            <w:tcW w:w="10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EFE1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/>
                <w:bCs/>
                <w:i/>
                <w:color w:val="000000" w:themeColor="text1"/>
                <w:sz w:val="22"/>
              </w:rPr>
              <w:t>P</w:t>
            </w:r>
          </w:p>
        </w:tc>
      </w:tr>
      <w:tr w:rsidR="00D077BF" w:rsidRPr="00D077BF" w14:paraId="24FD1D73" w14:textId="77777777" w:rsidTr="00677EBF">
        <w:trPr>
          <w:trHeight w:val="574"/>
        </w:trPr>
        <w:tc>
          <w:tcPr>
            <w:tcW w:w="40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8578AF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73A8B8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1C57D5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8109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</w:p>
        </w:tc>
      </w:tr>
      <w:tr w:rsidR="00D077BF" w:rsidRPr="00D077BF" w14:paraId="603EAB83" w14:textId="77777777" w:rsidTr="00677EBF">
        <w:trPr>
          <w:trHeight w:val="283"/>
        </w:trPr>
        <w:tc>
          <w:tcPr>
            <w:tcW w:w="4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7CE7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Immunosuppressive regimen</w:t>
            </w: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 xml:space="preserve">s 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5F44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9A22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C983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</w:p>
        </w:tc>
      </w:tr>
      <w:tr w:rsidR="00D077BF" w:rsidRPr="00D077BF" w14:paraId="413F98C8" w14:textId="77777777" w:rsidTr="00677EBF">
        <w:trPr>
          <w:trHeight w:val="283"/>
        </w:trPr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36B" w14:textId="77777777" w:rsidR="00677EBF" w:rsidRPr="00D077BF" w:rsidRDefault="00677EBF" w:rsidP="00677EBF">
            <w:pPr>
              <w:widowControl w:val="0"/>
              <w:numPr>
                <w:ilvl w:val="0"/>
                <w:numId w:val="3"/>
              </w:numPr>
              <w:wordWrap w:val="0"/>
              <w:autoSpaceDE w:val="0"/>
              <w:autoSpaceDN w:val="0"/>
              <w:spacing w:after="160" w:line="360" w:lineRule="auto"/>
              <w:jc w:val="both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CNI + azathiopr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301D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13</w:t>
            </w: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 xml:space="preserve"> (</w:t>
            </w: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6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A61F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53 (6.8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C814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0.877</w:t>
            </w:r>
          </w:p>
        </w:tc>
      </w:tr>
      <w:tr w:rsidR="00D077BF" w:rsidRPr="00D077BF" w14:paraId="618AE582" w14:textId="77777777" w:rsidTr="00677EBF">
        <w:trPr>
          <w:trHeight w:val="283"/>
        </w:trPr>
        <w:tc>
          <w:tcPr>
            <w:tcW w:w="4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119D" w14:textId="77777777" w:rsidR="00677EBF" w:rsidRPr="00D077BF" w:rsidRDefault="00677EBF" w:rsidP="00677EBF">
            <w:pPr>
              <w:widowControl w:val="0"/>
              <w:numPr>
                <w:ilvl w:val="0"/>
                <w:numId w:val="3"/>
              </w:numPr>
              <w:wordWrap w:val="0"/>
              <w:autoSpaceDE w:val="0"/>
              <w:autoSpaceDN w:val="0"/>
              <w:spacing w:after="160" w:line="360" w:lineRule="auto"/>
              <w:jc w:val="both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CNI</w:t>
            </w: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 xml:space="preserve"> </w:t>
            </w: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+ MP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18F85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176 (85.4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BD933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651 (78.7%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86B58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0.525</w:t>
            </w:r>
          </w:p>
        </w:tc>
      </w:tr>
      <w:tr w:rsidR="00D077BF" w:rsidRPr="00D077BF" w14:paraId="080C00C3" w14:textId="77777777" w:rsidTr="00677EBF">
        <w:trPr>
          <w:trHeight w:val="283"/>
        </w:trPr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3A490" w14:textId="77777777" w:rsidR="00677EBF" w:rsidRPr="00D077BF" w:rsidRDefault="00677EBF" w:rsidP="00677EBF">
            <w:pPr>
              <w:widowControl w:val="0"/>
              <w:numPr>
                <w:ilvl w:val="0"/>
                <w:numId w:val="3"/>
              </w:numPr>
              <w:wordWrap w:val="0"/>
              <w:autoSpaceDE w:val="0"/>
              <w:autoSpaceDN w:val="0"/>
              <w:spacing w:after="160" w:line="360" w:lineRule="auto"/>
              <w:jc w:val="both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CNI</w:t>
            </w: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 xml:space="preserve"> </w:t>
            </w: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+</w:t>
            </w: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 xml:space="preserve"> </w:t>
            </w: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mTOR</w:t>
            </w: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CF736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4 (1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4B6B9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 w:hint="eastAsia"/>
                <w:bCs/>
                <w:color w:val="000000" w:themeColor="text1"/>
                <w:sz w:val="22"/>
              </w:rPr>
              <w:t>30 (3.8%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2A475" w14:textId="77777777" w:rsidR="00677EBF" w:rsidRPr="00D077BF" w:rsidRDefault="00677EBF" w:rsidP="0020773E">
            <w:pPr>
              <w:spacing w:line="360" w:lineRule="auto"/>
              <w:rPr>
                <w:rFonts w:eastAsia="맑은 고딕"/>
                <w:bCs/>
                <w:color w:val="000000" w:themeColor="text1"/>
                <w:sz w:val="22"/>
              </w:rPr>
            </w:pPr>
            <w:r w:rsidRPr="00D077BF">
              <w:rPr>
                <w:rFonts w:eastAsia="맑은 고딕"/>
                <w:bCs/>
                <w:color w:val="000000" w:themeColor="text1"/>
                <w:sz w:val="22"/>
              </w:rPr>
              <w:t>0.281</w:t>
            </w:r>
          </w:p>
        </w:tc>
      </w:tr>
    </w:tbl>
    <w:p w14:paraId="4E2B192B" w14:textId="77777777" w:rsidR="00677EBF" w:rsidRPr="00D077BF" w:rsidRDefault="00677EBF" w:rsidP="00677EBF">
      <w:pPr>
        <w:rPr>
          <w:color w:val="000000" w:themeColor="text1"/>
          <w:sz w:val="22"/>
          <w:lang w:eastAsia="ko-KR"/>
        </w:rPr>
      </w:pPr>
      <w:r w:rsidRPr="00D077BF">
        <w:rPr>
          <w:bCs/>
          <w:color w:val="000000" w:themeColor="text1"/>
          <w:sz w:val="22"/>
          <w:lang w:eastAsia="ko-KR"/>
        </w:rPr>
        <w:t xml:space="preserve">CNI, Calcineurin inhibitors; </w:t>
      </w:r>
      <w:r w:rsidRPr="00D077BF">
        <w:rPr>
          <w:rFonts w:hint="eastAsia"/>
          <w:bCs/>
          <w:color w:val="000000" w:themeColor="text1"/>
          <w:sz w:val="22"/>
          <w:lang w:eastAsia="ko-KR"/>
        </w:rPr>
        <w:t>M</w:t>
      </w:r>
      <w:r w:rsidRPr="00D077BF">
        <w:rPr>
          <w:bCs/>
          <w:color w:val="000000" w:themeColor="text1"/>
          <w:sz w:val="22"/>
          <w:lang w:eastAsia="ko-KR"/>
        </w:rPr>
        <w:t>PA, Mycophenolic acid; mTORi,</w:t>
      </w:r>
      <w:r w:rsidRPr="00D077BF">
        <w:rPr>
          <w:color w:val="000000" w:themeColor="text1"/>
          <w:sz w:val="22"/>
          <w:lang w:eastAsia="ko-KR"/>
        </w:rPr>
        <w:t xml:space="preserve"> mammalian target of rapamycin</w:t>
      </w:r>
      <w:r w:rsidRPr="00D077BF">
        <w:rPr>
          <w:bCs/>
          <w:color w:val="000000" w:themeColor="text1"/>
          <w:sz w:val="22"/>
          <w:lang w:eastAsia="ko-KR"/>
        </w:rPr>
        <w:t xml:space="preserve"> inhibitor</w:t>
      </w:r>
    </w:p>
    <w:p w14:paraId="4F85EDD0" w14:textId="77777777" w:rsidR="00677EBF" w:rsidRPr="00D077BF" w:rsidRDefault="00677EBF" w:rsidP="00677EBF">
      <w:pPr>
        <w:spacing w:line="360" w:lineRule="auto"/>
        <w:rPr>
          <w:rFonts w:eastAsia="맑은 고딕"/>
          <w:bCs/>
          <w:color w:val="000000" w:themeColor="text1"/>
        </w:rPr>
      </w:pPr>
    </w:p>
    <w:p w14:paraId="311692A1" w14:textId="77777777" w:rsidR="00554D29" w:rsidRPr="00D077BF" w:rsidRDefault="00554D29">
      <w:pPr>
        <w:rPr>
          <w:color w:val="000000" w:themeColor="text1"/>
        </w:rPr>
      </w:pPr>
    </w:p>
    <w:sectPr w:rsidR="00554D29" w:rsidRPr="00D077BF" w:rsidSect="00554D29">
      <w:foot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EA354" w14:textId="77777777" w:rsidR="00AF6F41" w:rsidRDefault="00AF6F41">
      <w:pPr>
        <w:spacing w:line="240" w:lineRule="auto"/>
      </w:pPr>
      <w:r>
        <w:separator/>
      </w:r>
    </w:p>
  </w:endnote>
  <w:endnote w:type="continuationSeparator" w:id="0">
    <w:p w14:paraId="6D685EE5" w14:textId="77777777" w:rsidR="00AF6F41" w:rsidRDefault="00AF6F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7008689"/>
      <w:docPartObj>
        <w:docPartGallery w:val="Page Numbers (Bottom of Page)"/>
        <w:docPartUnique/>
      </w:docPartObj>
    </w:sdtPr>
    <w:sdtEndPr/>
    <w:sdtContent>
      <w:p w14:paraId="75CC2361" w14:textId="27C40385" w:rsidR="0019108C" w:rsidRPr="00112E4C" w:rsidRDefault="0019108C">
        <w:pPr>
          <w:pStyle w:val="a3"/>
          <w:jc w:val="center"/>
        </w:pPr>
        <w:r w:rsidRPr="00112E4C">
          <w:fldChar w:fldCharType="begin"/>
        </w:r>
        <w:r w:rsidRPr="00112E4C">
          <w:instrText xml:space="preserve"> PAGE   \* MERGEFORMAT </w:instrText>
        </w:r>
        <w:r w:rsidRPr="00112E4C">
          <w:fldChar w:fldCharType="separate"/>
        </w:r>
        <w:r w:rsidR="00415E34">
          <w:rPr>
            <w:noProof/>
          </w:rPr>
          <w:t>2</w:t>
        </w:r>
        <w:r w:rsidRPr="00112E4C">
          <w:fldChar w:fldCharType="end"/>
        </w:r>
      </w:p>
    </w:sdtContent>
  </w:sdt>
  <w:p w14:paraId="3376441D" w14:textId="77777777" w:rsidR="0019108C" w:rsidRPr="00112E4C" w:rsidRDefault="0019108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01943B" w14:textId="77777777" w:rsidR="00AF6F41" w:rsidRDefault="00AF6F41">
      <w:pPr>
        <w:spacing w:line="240" w:lineRule="auto"/>
      </w:pPr>
      <w:r>
        <w:separator/>
      </w:r>
    </w:p>
  </w:footnote>
  <w:footnote w:type="continuationSeparator" w:id="0">
    <w:p w14:paraId="6C7A253D" w14:textId="77777777" w:rsidR="00AF6F41" w:rsidRDefault="00AF6F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A5EDC"/>
    <w:multiLevelType w:val="hybridMultilevel"/>
    <w:tmpl w:val="8AE6346A"/>
    <w:lvl w:ilvl="0" w:tplc="EA5C4842">
      <w:start w:val="14"/>
      <w:numFmt w:val="bullet"/>
      <w:lvlText w:val="-"/>
      <w:lvlJc w:val="left"/>
      <w:pPr>
        <w:ind w:left="72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17629"/>
    <w:multiLevelType w:val="hybridMultilevel"/>
    <w:tmpl w:val="E214DF7E"/>
    <w:lvl w:ilvl="0" w:tplc="8D2E904A">
      <w:start w:val="16"/>
      <w:numFmt w:val="bullet"/>
      <w:lvlText w:val="-"/>
      <w:lvlJc w:val="left"/>
      <w:pPr>
        <w:ind w:left="787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667D1653"/>
    <w:multiLevelType w:val="hybridMultilevel"/>
    <w:tmpl w:val="EBFE20DC"/>
    <w:lvl w:ilvl="0" w:tplc="DB5AB1F8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65"/>
    <w:rsid w:val="0004287B"/>
    <w:rsid w:val="000A29EE"/>
    <w:rsid w:val="000C5B6B"/>
    <w:rsid w:val="000C76AA"/>
    <w:rsid w:val="001136C8"/>
    <w:rsid w:val="0018158B"/>
    <w:rsid w:val="0019108C"/>
    <w:rsid w:val="001D446D"/>
    <w:rsid w:val="00301898"/>
    <w:rsid w:val="0032284F"/>
    <w:rsid w:val="0032674C"/>
    <w:rsid w:val="00351F4C"/>
    <w:rsid w:val="003D1E27"/>
    <w:rsid w:val="00415E34"/>
    <w:rsid w:val="00464932"/>
    <w:rsid w:val="004C3C42"/>
    <w:rsid w:val="00554D29"/>
    <w:rsid w:val="005F718C"/>
    <w:rsid w:val="00677EBF"/>
    <w:rsid w:val="007C0BE5"/>
    <w:rsid w:val="00824E70"/>
    <w:rsid w:val="00882239"/>
    <w:rsid w:val="00896565"/>
    <w:rsid w:val="008C35C6"/>
    <w:rsid w:val="0093490C"/>
    <w:rsid w:val="00967C6E"/>
    <w:rsid w:val="00A02AB7"/>
    <w:rsid w:val="00A216E0"/>
    <w:rsid w:val="00A67A48"/>
    <w:rsid w:val="00A858BC"/>
    <w:rsid w:val="00AF6F41"/>
    <w:rsid w:val="00B45855"/>
    <w:rsid w:val="00B5787E"/>
    <w:rsid w:val="00B95CCD"/>
    <w:rsid w:val="00C05713"/>
    <w:rsid w:val="00CC7007"/>
    <w:rsid w:val="00D077BF"/>
    <w:rsid w:val="00D63C05"/>
    <w:rsid w:val="00DC6F5D"/>
    <w:rsid w:val="00E2546C"/>
    <w:rsid w:val="00E47A6B"/>
    <w:rsid w:val="00EC1DF5"/>
    <w:rsid w:val="00F95BD2"/>
    <w:rsid w:val="00FB023C"/>
    <w:rsid w:val="00FC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A76F4"/>
  <w15:chartTrackingRefBased/>
  <w15:docId w15:val="{20D2C20F-ECA2-4260-A249-973859A4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565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965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96565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table" w:styleId="a4">
    <w:name w:val="Table Grid"/>
    <w:basedOn w:val="a1"/>
    <w:uiPriority w:val="59"/>
    <w:rsid w:val="00896565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0C5B6B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0C5B6B"/>
  </w:style>
  <w:style w:type="character" w:customStyle="1" w:styleId="Char0">
    <w:name w:val="메모 텍스트 Char"/>
    <w:basedOn w:val="a0"/>
    <w:link w:val="a6"/>
    <w:uiPriority w:val="99"/>
    <w:semiHidden/>
    <w:rsid w:val="000C5B6B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C5B6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C5B6B"/>
    <w:rPr>
      <w:rFonts w:ascii="Times New Roman" w:eastAsia="바탕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0C5B6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C5B6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header"/>
    <w:basedOn w:val="a"/>
    <w:link w:val="Char3"/>
    <w:uiPriority w:val="99"/>
    <w:unhideWhenUsed/>
    <w:rsid w:val="00554D2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554D29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FFB5C-E9A8-4919-8C8B-669EF4BDB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DB400TCA</cp:lastModifiedBy>
  <cp:revision>2</cp:revision>
  <cp:lastPrinted>2022-05-02T03:02:00Z</cp:lastPrinted>
  <dcterms:created xsi:type="dcterms:W3CDTF">2022-07-19T21:56:00Z</dcterms:created>
  <dcterms:modified xsi:type="dcterms:W3CDTF">2022-07-19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